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DF9FE" w14:textId="77777777" w:rsidR="005E19CF" w:rsidRPr="003D6A33" w:rsidRDefault="005E19CF" w:rsidP="005E19C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b/>
          <w:sz w:val="24"/>
          <w:szCs w:val="24"/>
          <w:lang w:val="en-US"/>
        </w:rPr>
        <w:t>Association between paraoxonase 1 (PON1) polymorphisms and the risk of acute coronary syndrome in a North African population</w:t>
      </w:r>
    </w:p>
    <w:p w14:paraId="435C4543" w14:textId="77777777" w:rsidR="005E19CF" w:rsidRPr="003D6A33" w:rsidRDefault="005E19CF" w:rsidP="005E19C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D9F9D3" w14:textId="75045041" w:rsidR="005E19CF" w:rsidRPr="00E47AE1" w:rsidRDefault="005E19CF" w:rsidP="005E19CF">
      <w:pPr>
        <w:jc w:val="both"/>
        <w:rPr>
          <w:rFonts w:ascii="AdvTT5235d5a9" w:eastAsiaTheme="minorHAnsi" w:hAnsi="AdvTT5235d5a9" w:cs="AdvTT5235d5a9"/>
          <w:sz w:val="24"/>
          <w:szCs w:val="24"/>
          <w:lang w:val="en-US" w:eastAsia="en-US"/>
        </w:rPr>
      </w:pP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bdelghani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Bounafaa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oreddin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Ghalim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Hicha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Berrougui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Boubker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Nasser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bdallah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Bagri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bderrahman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Moujahid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Souad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Ikhlef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, Pamela Camponova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6A33">
        <w:rPr>
          <w:rFonts w:ascii="AdvTT5235d5a9" w:eastAsiaTheme="minorHAnsi" w:hAnsi="AdvTT5235d5a9" w:cs="AdvTT5235d5a9"/>
          <w:sz w:val="24"/>
          <w:szCs w:val="24"/>
          <w:lang w:val="en-US" w:eastAsia="en-US"/>
        </w:rPr>
        <w:t>Najoua</w:t>
      </w:r>
      <w:proofErr w:type="spellEnd"/>
      <w:r w:rsidRPr="003D6A33">
        <w:rPr>
          <w:rFonts w:ascii="AdvTT5235d5a9" w:eastAsiaTheme="minorHAnsi" w:hAnsi="AdvTT5235d5a9" w:cs="AdvTT5235d5a9"/>
          <w:sz w:val="24"/>
          <w:szCs w:val="24"/>
          <w:lang w:val="en-US" w:eastAsia="en-US"/>
        </w:rPr>
        <w:t xml:space="preserve"> Yamoul</w:t>
      </w:r>
      <w:r w:rsidRPr="003D6A33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3D6A33">
        <w:rPr>
          <w:rFonts w:ascii="AdvTT5235d5a9" w:eastAsiaTheme="minorHAnsi" w:hAnsi="AdvTT5235d5a9" w:cs="AdvTT5235d5a9"/>
          <w:sz w:val="24"/>
          <w:szCs w:val="24"/>
          <w:lang w:val="en-US" w:eastAsia="en-US"/>
        </w:rPr>
        <w:t>,</w:t>
      </w:r>
      <w:r w:rsidR="00E47AE1" w:rsidRPr="00E47AE1">
        <w:rPr>
          <w:rFonts w:ascii="AdvTT5235d5a9" w:eastAsiaTheme="minorHAnsi" w:hAnsi="AdvTT5235d5a9" w:cs="AdvTT5235d5a9"/>
          <w:color w:val="FF0000"/>
          <w:sz w:val="24"/>
          <w:szCs w:val="24"/>
          <w:lang w:val="en-US" w:eastAsia="en-US"/>
        </w:rPr>
        <w:t xml:space="preserve"> </w:t>
      </w:r>
      <w:r w:rsidR="00E47AE1" w:rsidRPr="00AD4418">
        <w:rPr>
          <w:rFonts w:ascii="AdvTT5235d5a9" w:eastAsiaTheme="minorHAnsi" w:hAnsi="AdvTT5235d5a9" w:cs="AdvTT5235d5a9"/>
          <w:color w:val="000000" w:themeColor="text1"/>
          <w:sz w:val="24"/>
          <w:szCs w:val="24"/>
          <w:lang w:val="en-US" w:eastAsia="en-US"/>
        </w:rPr>
        <w:t xml:space="preserve">Olivier </w:t>
      </w:r>
      <w:proofErr w:type="spellStart"/>
      <w:r w:rsidR="00E47AE1" w:rsidRPr="00AD4418">
        <w:rPr>
          <w:rFonts w:ascii="AdvTT5235d5a9" w:eastAsiaTheme="minorHAnsi" w:hAnsi="AdvTT5235d5a9" w:cs="AdvTT5235d5a9"/>
          <w:color w:val="000000" w:themeColor="text1"/>
          <w:sz w:val="24"/>
          <w:szCs w:val="24"/>
          <w:lang w:val="en-US" w:eastAsia="en-US"/>
        </w:rPr>
        <w:t>Kamtchueng</w:t>
      </w:r>
      <w:proofErr w:type="spellEnd"/>
      <w:r w:rsidR="00E47AE1" w:rsidRPr="00AD4418">
        <w:rPr>
          <w:rFonts w:ascii="AdvTT5235d5a9" w:eastAsiaTheme="minorHAnsi" w:hAnsi="AdvTT5235d5a9" w:cs="AdvTT5235d5a9"/>
          <w:color w:val="000000" w:themeColor="text1"/>
          <w:sz w:val="24"/>
          <w:szCs w:val="24"/>
          <w:lang w:val="en-US" w:eastAsia="en-US"/>
        </w:rPr>
        <w:t xml:space="preserve"> Simo</w:t>
      </w:r>
      <w:r w:rsidR="00E47AE1" w:rsidRPr="00AD44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E47AE1" w:rsidRPr="00AD4418">
        <w:rPr>
          <w:rFonts w:ascii="AdvTT5235d5a9" w:eastAsiaTheme="minorHAnsi" w:hAnsi="AdvTT5235d5a9" w:cs="AdvTT5235d5a9"/>
          <w:color w:val="000000" w:themeColor="text1"/>
          <w:sz w:val="24"/>
          <w:szCs w:val="24"/>
          <w:lang w:val="en-US" w:eastAsia="en-US"/>
        </w:rPr>
        <w:t xml:space="preserve">,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bdelkhalid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Essamadi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, Abdelouahed Khalil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*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14:paraId="5651EF5D" w14:textId="77777777" w:rsidR="005E19CF" w:rsidRPr="003D6A33" w:rsidRDefault="005E19CF" w:rsidP="005E19CF">
      <w:pPr>
        <w:pStyle w:val="AUTHORAFFILIATION"/>
        <w:framePr w:w="0" w:vSpace="0" w:wrap="auto" w:yAlign="inline"/>
        <w:spacing w:line="360" w:lineRule="auto"/>
        <w:jc w:val="left"/>
        <w:rPr>
          <w:rFonts w:ascii="Times New Roman" w:hAnsi="Times New Roman"/>
          <w:i w:val="0"/>
          <w:sz w:val="24"/>
          <w:szCs w:val="24"/>
        </w:rPr>
      </w:pPr>
      <w:r w:rsidRPr="003D6A33">
        <w:rPr>
          <w:rFonts w:ascii="Times New Roman" w:hAnsi="Times New Roman"/>
          <w:i w:val="0"/>
          <w:sz w:val="24"/>
          <w:szCs w:val="24"/>
          <w:vertAlign w:val="superscript"/>
        </w:rPr>
        <w:t>1</w:t>
      </w:r>
      <w:r w:rsidRPr="003D6A33">
        <w:rPr>
          <w:rFonts w:ascii="Times New Roman" w:hAnsi="Times New Roman"/>
          <w:i w:val="0"/>
          <w:sz w:val="24"/>
          <w:szCs w:val="24"/>
        </w:rPr>
        <w:t xml:space="preserve">Laboratory of Biochemistry &amp; Neuroscience, Applied Biochemistry and Toxicology Team, Faculty of Sciences and Technology, Hassan First University,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Settat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>, Morocco</w:t>
      </w:r>
    </w:p>
    <w:p w14:paraId="2058A937" w14:textId="77777777" w:rsidR="005E19CF" w:rsidRPr="003D6A33" w:rsidRDefault="005E19CF" w:rsidP="005E19CF">
      <w:pPr>
        <w:pStyle w:val="AUTHORAFFILIATION"/>
        <w:framePr w:w="0" w:vSpace="0" w:wrap="auto" w:yAlign="inline"/>
        <w:spacing w:line="360" w:lineRule="auto"/>
        <w:jc w:val="left"/>
        <w:rPr>
          <w:rFonts w:ascii="Times New Roman" w:hAnsi="Times New Roman"/>
          <w:i w:val="0"/>
          <w:sz w:val="24"/>
          <w:szCs w:val="24"/>
        </w:rPr>
      </w:pPr>
      <w:r w:rsidRPr="003D6A33">
        <w:rPr>
          <w:rFonts w:ascii="Times New Roman" w:hAnsi="Times New Roman"/>
          <w:i w:val="0"/>
          <w:sz w:val="24"/>
          <w:szCs w:val="24"/>
          <w:vertAlign w:val="superscript"/>
        </w:rPr>
        <w:t>2</w:t>
      </w:r>
      <w:r w:rsidRPr="003D6A33">
        <w:rPr>
          <w:rFonts w:ascii="Times New Roman" w:hAnsi="Times New Roman"/>
          <w:i w:val="0"/>
          <w:sz w:val="24"/>
          <w:szCs w:val="24"/>
        </w:rPr>
        <w:t xml:space="preserve">Department of Medicine, Geriatrics Service, Faculty of Medicine and Biological Sciences, University of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Sherbrooke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 xml:space="preserve">,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Sherbrooke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>, QC, Canada</w:t>
      </w:r>
    </w:p>
    <w:p w14:paraId="04606213" w14:textId="77777777" w:rsidR="005E19CF" w:rsidRPr="003D6A33" w:rsidRDefault="005E19CF" w:rsidP="005E19CF">
      <w:pPr>
        <w:pStyle w:val="AUTHORAFFILIATION"/>
        <w:framePr w:w="0" w:vSpace="0" w:wrap="auto" w:yAlign="inline"/>
        <w:spacing w:line="360" w:lineRule="auto"/>
        <w:jc w:val="left"/>
        <w:rPr>
          <w:rFonts w:ascii="Times New Roman" w:hAnsi="Times New Roman"/>
          <w:i w:val="0"/>
          <w:sz w:val="24"/>
          <w:szCs w:val="24"/>
        </w:rPr>
      </w:pPr>
      <w:r w:rsidRPr="003D6A33">
        <w:rPr>
          <w:rFonts w:ascii="Times New Roman" w:hAnsi="Times New Roman"/>
          <w:i w:val="0"/>
          <w:sz w:val="24"/>
          <w:szCs w:val="24"/>
          <w:vertAlign w:val="superscript"/>
        </w:rPr>
        <w:t>3</w:t>
      </w:r>
      <w:r w:rsidRPr="003D6A33">
        <w:rPr>
          <w:rFonts w:ascii="Times New Roman" w:hAnsi="Times New Roman"/>
          <w:i w:val="0"/>
          <w:sz w:val="24"/>
          <w:szCs w:val="24"/>
        </w:rPr>
        <w:t>Laboratory of Biochemistry, Pasteur Institute of Morocco, Casablanca, Morocco</w:t>
      </w:r>
    </w:p>
    <w:p w14:paraId="009F2422" w14:textId="77777777" w:rsidR="005E19CF" w:rsidRPr="003D6A33" w:rsidRDefault="005E19CF" w:rsidP="005E19CF">
      <w:pPr>
        <w:pStyle w:val="AUTHORAFFILIATION"/>
        <w:framePr w:w="0" w:vSpace="0" w:wrap="auto" w:yAlign="inline"/>
        <w:spacing w:line="360" w:lineRule="auto"/>
        <w:jc w:val="left"/>
        <w:rPr>
          <w:rFonts w:ascii="Times New Roman" w:hAnsi="Times New Roman"/>
          <w:i w:val="0"/>
          <w:sz w:val="24"/>
          <w:szCs w:val="24"/>
        </w:rPr>
      </w:pPr>
      <w:r w:rsidRPr="003D6A33">
        <w:rPr>
          <w:rFonts w:ascii="Times New Roman" w:hAnsi="Times New Roman"/>
          <w:i w:val="0"/>
          <w:sz w:val="24"/>
          <w:szCs w:val="24"/>
          <w:vertAlign w:val="superscript"/>
        </w:rPr>
        <w:t>4</w:t>
      </w:r>
      <w:r w:rsidRPr="003D6A33">
        <w:rPr>
          <w:rFonts w:ascii="Times New Roman" w:hAnsi="Times New Roman"/>
          <w:i w:val="0"/>
          <w:sz w:val="24"/>
          <w:szCs w:val="24"/>
        </w:rPr>
        <w:t xml:space="preserve">Department of Biology,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Polydisciplinary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 xml:space="preserve"> Faculty, Sultan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Moulay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Sliman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 xml:space="preserve"> University,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Beni-Mellal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>, Morocco</w:t>
      </w:r>
    </w:p>
    <w:p w14:paraId="7439ECC9" w14:textId="77777777" w:rsidR="005E19CF" w:rsidRPr="003D6A33" w:rsidRDefault="005E19CF" w:rsidP="005E19CF">
      <w:pPr>
        <w:pStyle w:val="AUTHORAFFILIATION"/>
        <w:framePr w:w="0" w:vSpace="0" w:wrap="auto" w:yAlign="inline"/>
        <w:spacing w:line="360" w:lineRule="auto"/>
        <w:jc w:val="left"/>
        <w:rPr>
          <w:rFonts w:ascii="Times New Roman" w:hAnsi="Times New Roman"/>
          <w:i w:val="0"/>
          <w:sz w:val="24"/>
          <w:szCs w:val="24"/>
        </w:rPr>
      </w:pPr>
      <w:r w:rsidRPr="003D6A33">
        <w:rPr>
          <w:rFonts w:ascii="Times New Roman" w:hAnsi="Times New Roman"/>
          <w:i w:val="0"/>
          <w:sz w:val="24"/>
          <w:szCs w:val="24"/>
          <w:vertAlign w:val="superscript"/>
        </w:rPr>
        <w:t>5</w:t>
      </w:r>
      <w:r w:rsidRPr="003D6A33">
        <w:rPr>
          <w:rFonts w:ascii="Times New Roman" w:hAnsi="Times New Roman"/>
          <w:i w:val="0"/>
          <w:sz w:val="24"/>
          <w:szCs w:val="24"/>
        </w:rPr>
        <w:t xml:space="preserve">Cardiology Service,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Ibn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 w:rsidRPr="003D6A33">
        <w:rPr>
          <w:rFonts w:ascii="Times New Roman" w:hAnsi="Times New Roman"/>
          <w:i w:val="0"/>
          <w:sz w:val="24"/>
          <w:szCs w:val="24"/>
        </w:rPr>
        <w:t>Rochd</w:t>
      </w:r>
      <w:proofErr w:type="spellEnd"/>
      <w:r w:rsidRPr="003D6A33">
        <w:rPr>
          <w:rFonts w:ascii="Times New Roman" w:hAnsi="Times New Roman"/>
          <w:i w:val="0"/>
          <w:sz w:val="24"/>
          <w:szCs w:val="24"/>
        </w:rPr>
        <w:t xml:space="preserve"> University Hospital Center, Casablanca, Morocco</w:t>
      </w:r>
    </w:p>
    <w:p w14:paraId="6D3DE350" w14:textId="77777777" w:rsidR="005E19CF" w:rsidRPr="003D6A33" w:rsidRDefault="005E19CF" w:rsidP="005E19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A466906" w14:textId="77777777" w:rsidR="000E1E8D" w:rsidRPr="003D6A33" w:rsidRDefault="000E1E8D" w:rsidP="005E19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C490A71" w14:textId="77777777" w:rsidR="00C652EB" w:rsidRPr="00F40C76" w:rsidRDefault="00C652EB" w:rsidP="00C652E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38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1 text:</w:t>
      </w:r>
      <w:r w:rsidRPr="00F40C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0670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bookmarkStart w:id="0" w:name="_GoBack"/>
      <w:bookmarkEnd w:id="0"/>
      <w:r w:rsidRPr="00E0670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thodological details</w:t>
      </w:r>
    </w:p>
    <w:p w14:paraId="5078DE9C" w14:textId="77777777" w:rsidR="005E19CF" w:rsidRPr="003D6A33" w:rsidRDefault="005E19CF" w:rsidP="005E19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D6A33">
        <w:rPr>
          <w:rFonts w:ascii="Times New Roman" w:hAnsi="Times New Roman" w:cs="Times New Roman"/>
          <w:b/>
          <w:sz w:val="32"/>
          <w:szCs w:val="32"/>
          <w:lang w:val="en-US"/>
        </w:rPr>
        <w:t>PON1 activities</w:t>
      </w:r>
    </w:p>
    <w:p w14:paraId="4800EC59" w14:textId="59A32713" w:rsidR="005E19CF" w:rsidRPr="003D6A33" w:rsidRDefault="005E19CF" w:rsidP="005E19CF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ab/>
        <w:t>PON1 paraoxonase activity was determined by measuring the absorbance at 412 nm (formation of 4-nitrophenol) using paraoxon (O</w:t>
      </w:r>
      <w:proofErr w:type="gramStart"/>
      <w:r w:rsidRPr="003D6A33">
        <w:rPr>
          <w:rFonts w:ascii="Times New Roman" w:hAnsi="Times New Roman" w:cs="Times New Roman"/>
          <w:sz w:val="24"/>
          <w:szCs w:val="24"/>
          <w:lang w:val="en-US"/>
        </w:rPr>
        <w:t>,O</w:t>
      </w:r>
      <w:proofErr w:type="gramEnd"/>
      <w:r w:rsidRPr="003D6A33">
        <w:rPr>
          <w:rFonts w:ascii="Times New Roman" w:hAnsi="Times New Roman" w:cs="Times New Roman"/>
          <w:sz w:val="24"/>
          <w:szCs w:val="24"/>
          <w:lang w:val="en-US"/>
        </w:rPr>
        <w:t>-diethyl-O-p-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itrophenylphosphat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; Sigma) as a substrate 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mFuZGphYmE8L0F1dGhvcj48WWVhcj4yMDEyPC9ZZWFy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=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mFuZGphYmE8L0F1dGhvcj48WWVhcj4yMDEyPC9ZZWFy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=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211F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.  Enzymatic activity was calculated using the 17,100 M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molar extinction coefficient. One unit of paraoxonase activity was defined as 1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of 4-nitrophenol formed per minute.</w:t>
      </w:r>
    </w:p>
    <w:p w14:paraId="6677FED4" w14:textId="17DD69D8" w:rsidR="005E19CF" w:rsidRPr="003D6A33" w:rsidRDefault="005E19CF" w:rsidP="005E19CF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ab/>
        <w:t xml:space="preserve">PON1 arylesterase activity was determined by measuring the increase in absorbance at 270 using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phenylacetat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as a substrate 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aragh&lt;/Author&gt;&lt;Year&gt;1999&lt;/Year&gt;&lt;RecNum&gt;1334&lt;/RecNum&gt;&lt;DisplayText&gt;[2]&lt;/DisplayText&gt;&lt;record&gt;&lt;rec-number&gt;1334&lt;/rec-number&gt;&lt;foreign-keys&gt;&lt;key app="EN" db-id="tarsxa0tmwe9afepwtup09pzva0fwaw9drsw" timestamp="0"&gt;1334&lt;/key&gt;&lt;/foreign-keys&gt;&lt;ref-type name="Journal Article"&gt;17&lt;/ref-type&gt;&lt;contributors&gt;&lt;authors&gt;&lt;author&gt;Paragh, G.&lt;/author&gt;&lt;author&gt;Asztalos, L.&lt;/author&gt;&lt;author&gt;Seres, I.&lt;/author&gt;&lt;author&gt;Balogh, Z.&lt;/author&gt;&lt;author&gt;Locsey, L.&lt;/author&gt;&lt;author&gt;Karpati, I.&lt;/author&gt;&lt;author&gt;Matyus, J.&lt;/author&gt;&lt;author&gt;Katona, E.&lt;/author&gt;&lt;author&gt;Harangi, M.&lt;/author&gt;&lt;author&gt;Kakuk, G.&lt;/author&gt;&lt;/authors&gt;&lt;/contributors&gt;&lt;auth-address&gt;1st Department of Internal Medicine, University Medical School of Debrecen, Debrecen, Hungary. paragh@ibel.dote.hu&lt;/auth-address&gt;&lt;titles&gt;&lt;title&gt;Serum paraoxonase activity changes in uremic and kidney-transplanted patients&lt;/title&gt;&lt;secondary-title&gt;Nephron&lt;/secondary-title&gt;&lt;/titles&gt;&lt;pages&gt;126-31&lt;/pages&gt;&lt;volume&gt;83&lt;/volume&gt;&lt;number&gt;2&lt;/number&gt;&lt;edition&gt;1999/10/12&lt;/edition&gt;&lt;keywords&gt;&lt;keyword&gt;Adult&lt;/keyword&gt;&lt;keyword&gt;Aryldialkylphosphatase&lt;/keyword&gt;&lt;keyword&gt;Carboxylic Ester Hydrolases/metabolism&lt;/keyword&gt;&lt;keyword&gt;Cholesterol/blood&lt;/keyword&gt;&lt;keyword&gt;Esterases/*blood&lt;/keyword&gt;&lt;keyword&gt;Female&lt;/keyword&gt;&lt;keyword&gt;Humans&lt;/keyword&gt;&lt;keyword&gt;Immunosuppressive Agents/pharmacology&lt;/keyword&gt;&lt;keyword&gt;Kidney Transplantation/*physiology&lt;/keyword&gt;&lt;keyword&gt;Lipids/blood&lt;/keyword&gt;&lt;keyword&gt;Male&lt;/keyword&gt;&lt;keyword&gt;Middle Aged&lt;/keyword&gt;&lt;keyword&gt;Phenotype&lt;/keyword&gt;&lt;keyword&gt;Triglycerides/blood&lt;/keyword&gt;&lt;keyword&gt;Uremia/*blood&lt;/keyword&gt;&lt;/keywords&gt;&lt;dates&gt;&lt;year&gt;1999&lt;/year&gt;&lt;/dates&gt;&lt;isbn&gt;0028-2766 (Print)&lt;/isbn&gt;&lt;accession-num&gt;10516491&lt;/accession-num&gt;&lt;urls&gt;&lt;related-urls&gt;&lt;url&gt;http://www.ncbi.nlm.nih.gov/entrez/query.fcgi?cmd=Retrieve&amp;amp;db=PubMed&amp;amp;dopt=Citation&amp;amp;list_uids=10516491&lt;/url&gt;&lt;/related-urls&gt;&lt;/urls&gt;&lt;electronic-resource-num&gt;nef83126 [pii]&lt;/electronic-resource-num&gt;&lt;language&gt;eng&lt;/language&gt;&lt;/record&gt;&lt;/Cite&gt;&lt;/EndNote&gt;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211F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Gbandja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>. Enzymatic activity was calculated using the 1310 M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Pr="003D6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molar extinction coefficient. One unit of arylesterase activity was defined as 1 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μ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phenylacetat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hydrolyzed per minute.</w:t>
      </w:r>
    </w:p>
    <w:p w14:paraId="2477E575" w14:textId="77777777" w:rsidR="00D87EE8" w:rsidRPr="003D6A33" w:rsidRDefault="00D87EE8"/>
    <w:p w14:paraId="26AA7633" w14:textId="77777777" w:rsidR="005E19CF" w:rsidRPr="003D6A33" w:rsidRDefault="005E19CF" w:rsidP="005E19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D6A33">
        <w:rPr>
          <w:rFonts w:ascii="Times New Roman" w:hAnsi="Times New Roman" w:cs="Times New Roman"/>
          <w:b/>
          <w:sz w:val="32"/>
          <w:szCs w:val="32"/>
          <w:lang w:val="en-US"/>
        </w:rPr>
        <w:t>Paraoxonase phenotype distribution</w:t>
      </w:r>
    </w:p>
    <w:p w14:paraId="74853AF2" w14:textId="77777777" w:rsidR="005E19CF" w:rsidRPr="003D6A33" w:rsidRDefault="005E19CF" w:rsidP="005E1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6334D80" w14:textId="40861E0D" w:rsidR="005E19CF" w:rsidRPr="003D6A33" w:rsidRDefault="005E19CF" w:rsidP="005E19CF">
      <w:pPr>
        <w:tabs>
          <w:tab w:val="left" w:pos="284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phenotypic distribution of PON1 was determined using the double-substrate method, which calculates the ratio of salt-stimulated PON1 paraoxonase and arylesterase activities using paraoxon and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phenylacetat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as substrates, respectively 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Eckerson&lt;/Author&gt;&lt;Year&gt;1983&lt;/Year&gt;&lt;RecNum&gt;853&lt;/RecNum&gt;&lt;DisplayText&gt;[3]&lt;/DisplayText&gt;&lt;record&gt;&lt;rec-number&gt;853&lt;/rec-number&gt;&lt;foreign-keys&gt;&lt;key app="EN" db-id="tarsxa0tmwe9afepwtup09pzva0fwaw9drsw" timestamp="0"&gt;853&lt;/key&gt;&lt;/foreign-keys&gt;&lt;ref-type name="Journal Article"&gt;17&lt;/ref-type&gt;&lt;contributors&gt;&lt;authors&gt;&lt;author&gt;Eckerson, H. W.&lt;/author&gt;&lt;author&gt;Wyte, C. M.&lt;/author&gt;&lt;author&gt;La Du, B. N.&lt;/author&gt;&lt;/authors&gt;&lt;/contributors&gt;&lt;titles&gt;&lt;title&gt;The human serum paraoxonase/arylesterase polymorphism&lt;/title&gt;&lt;secondary-title&gt;Am J Hum Genet&lt;/secondary-title&gt;&lt;/titles&gt;&lt;pages&gt;1126-38&lt;/pages&gt;&lt;volume&gt;35&lt;/volume&gt;&lt;number&gt;6&lt;/number&gt;&lt;edition&gt;1983/11/01&lt;/edition&gt;&lt;keywords&gt;&lt;keyword&gt;Adolescent&lt;/keyword&gt;&lt;keyword&gt;Adult&lt;/keyword&gt;&lt;keyword&gt;Aryldialkylphosphatase&lt;/keyword&gt;&lt;keyword&gt;Female&lt;/keyword&gt;&lt;keyword&gt;*Gene Frequency&lt;/keyword&gt;&lt;keyword&gt;*Genes&lt;/keyword&gt;&lt;keyword&gt;Heterozygote&lt;/keyword&gt;&lt;keyword&gt;Homozygote&lt;/keyword&gt;&lt;keyword&gt;Humans&lt;/keyword&gt;&lt;keyword&gt;Isoenzymes/blood/*genetics&lt;/keyword&gt;&lt;keyword&gt;Male&lt;/keyword&gt;&lt;keyword&gt;Middle Aged&lt;/keyword&gt;&lt;keyword&gt;Paraoxon/analysis&lt;/keyword&gt;&lt;keyword&gt;Pedigree&lt;/keyword&gt;&lt;keyword&gt;Phenotype&lt;/keyword&gt;&lt;keyword&gt;Phenylacetates/analysis&lt;/keyword&gt;&lt;keyword&gt;Phosphoric Monoester Hydrolases/blood/*genetics&lt;/keyword&gt;&lt;keyword&gt;*Polymorphism, Genetic&lt;/keyword&gt;&lt;keyword&gt;Substrate Specificity&lt;/keyword&gt;&lt;/keywords&gt;&lt;dates&gt;&lt;year&gt;1983&lt;/year&gt;&lt;pub-dates&gt;&lt;date&gt;Nov&lt;/date&gt;&lt;/pub-dates&gt;&lt;/dates&gt;&lt;isbn&gt;0002-9297 (Print)&lt;/isbn&gt;&lt;accession-num&gt;6316781&lt;/accession-num&gt;&lt;urls&gt;&lt;related-urls&gt;&lt;url&gt;http://www.ncbi.nlm.nih.gov/entrez/query.fcgi?cmd=Retrieve&amp;amp;db=PubMed&amp;amp;dopt=Citation&amp;amp;list_uids=6316781&lt;/url&gt;&lt;/related-urls&gt;&lt;/urls&gt;&lt;language&gt;eng&lt;/language&gt;&lt;/record&gt;&lt;/Cite&gt;&lt;/EndNote&gt;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211F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. The genetic polymorphism at codon 192 QR is 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ponsible for the presence of two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isotype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: low activity and high activity. The ratio of paraoxon hydrolysis in the presence of 1 M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(salt-stimulated PON1 activity) to the hydrolysis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phenylacetat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was used to assign individuals to one of three possible phenotypes 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eres&lt;/Author&gt;&lt;Year&gt;2004&lt;/Year&gt;&lt;RecNum&gt;1496&lt;/RecNum&gt;&lt;DisplayText&gt;[4]&lt;/DisplayText&gt;&lt;record&gt;&lt;rec-number&gt;1496&lt;/rec-number&gt;&lt;foreign-keys&gt;&lt;key app="EN" db-id="tarsxa0tmwe9afepwtup09pzva0fwaw9drsw" timestamp="0"&gt;1496&lt;/key&gt;&lt;/foreign-keys&gt;&lt;ref-type name="Journal Article"&gt;17&lt;/ref-type&gt;&lt;contributors&gt;&lt;authors&gt;&lt;author&gt;Seres, I.&lt;/author&gt;&lt;author&gt;Paragh, G.&lt;/author&gt;&lt;author&gt;Deschene, E.&lt;/author&gt;&lt;author&gt;Fulop, T., Jr.&lt;/author&gt;&lt;author&gt;Khalil, A.&lt;/author&gt;&lt;/authors&gt;&lt;/contributors&gt;&lt;auth-address&gt;First Department of Medicine, Medical and Health Science Center, University of Debrecen, Debrecen, Hungary.&lt;/auth-address&gt;&lt;titles&gt;&lt;title&gt;Study of factors influencing the decreased HDL associated PON1 activity with aging&lt;/title&gt;&lt;secondary-title&gt;Exp Gerontol&lt;/secondary-title&gt;&lt;/titles&gt;&lt;periodical&gt;&lt;full-title&gt;Experimental gerontology&lt;/full-title&gt;&lt;abbr-1&gt;Exp Gerontol&lt;/abbr-1&gt;&lt;/periodical&gt;&lt;pages&gt;59-66&lt;/pages&gt;&lt;volume&gt;39&lt;/volume&gt;&lt;number&gt;1&lt;/number&gt;&lt;edition&gt;2004/01/16&lt;/edition&gt;&lt;keywords&gt;&lt;keyword&gt;Adult&lt;/keyword&gt;&lt;keyword&gt;Aged&lt;/keyword&gt;&lt;keyword&gt;Aged, 80 and over&lt;/keyword&gt;&lt;keyword&gt;Aging/*physiology&lt;/keyword&gt;&lt;keyword&gt;Analysis of Variance&lt;/keyword&gt;&lt;keyword&gt;Apolipoprotein A-I/analysis&lt;/keyword&gt;&lt;keyword&gt;Arteriosclerosis/*blood&lt;/keyword&gt;&lt;keyword&gt;Aryldialkylphosphatase/*blood&lt;/keyword&gt;&lt;keyword&gt;Carboxylic Ester Hydrolases/metabolism&lt;/keyword&gt;&lt;keyword&gt;Female&lt;/keyword&gt;&lt;keyword&gt;Humans&lt;/keyword&gt;&lt;keyword&gt;Lipoproteins, HDL/*metabolism&lt;/keyword&gt;&lt;keyword&gt;Male&lt;/keyword&gt;&lt;keyword&gt;Middle Aged&lt;/keyword&gt;&lt;keyword&gt;Oxidation-Reduction&lt;/keyword&gt;&lt;/keywords&gt;&lt;dates&gt;&lt;year&gt;2004&lt;/year&gt;&lt;pub-dates&gt;&lt;date&gt;Jan&lt;/date&gt;&lt;/pub-dates&gt;&lt;/dates&gt;&lt;isbn&gt;0531-5565 (Print)&lt;/isbn&gt;&lt;accession-num&gt;14724065&lt;/accession-num&gt;&lt;urls&gt;&lt;related-urls&gt;&lt;url&gt;http://www.ncbi.nlm.nih.gov/entrez/query.fcgi?cmd=Retrieve&amp;amp;db=PubMed&amp;amp;dopt=Citation&amp;amp;list_uids=14724065&lt;/url&gt;&lt;/related-urls&gt;&lt;/urls&gt;&lt;electronic-resource-num&gt;S0531556503002171 [pii]&lt;/electronic-resource-num&gt;&lt;language&gt;eng&lt;/language&gt;&lt;/record&gt;&lt;/Cite&gt;&lt;/EndNote&gt;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211F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: QQ (homozygous low activity), QR (heterozygous intermediate activity), and RR (homozygous high activity). The cut-off values for assigning a participant to a phenotype were &lt;3.0 for QQ, 3.0 to 7.0 for QR, and &gt;7.0 for RR.</w:t>
      </w:r>
    </w:p>
    <w:p w14:paraId="6930FD71" w14:textId="77777777" w:rsidR="005E19CF" w:rsidRPr="003D6A33" w:rsidRDefault="005E19CF" w:rsidP="005E19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D6A33">
        <w:rPr>
          <w:rFonts w:ascii="Times New Roman" w:hAnsi="Times New Roman" w:cs="Times New Roman"/>
          <w:b/>
          <w:sz w:val="32"/>
          <w:szCs w:val="32"/>
          <w:lang w:val="en-US"/>
        </w:rPr>
        <w:t>DNA extraction</w:t>
      </w:r>
    </w:p>
    <w:p w14:paraId="1777BF01" w14:textId="77777777" w:rsidR="005E19CF" w:rsidRPr="003D6A33" w:rsidRDefault="005E19CF" w:rsidP="005E1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E752DE" w14:textId="38962A58" w:rsidR="005E19CF" w:rsidRPr="003D6A33" w:rsidRDefault="005E19CF" w:rsidP="005E19CF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ab/>
        <w:t xml:space="preserve">DNA was extracted from granulocytes using the sodium iodide procedure as previously described in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Cherki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ya2k8L0F1dGhvcj48WWVhcj4yMDA3PC9ZZWFyPjxS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ya2k8L0F1dGhvcj48WWVhcj4yMDA3PC9ZZWFyPjxS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211F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. Briefly, 2 mL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lysi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buffer (15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7.5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EDTA, 0.225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desferrioxamin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pH 8) was added to the granulocyte suspension. After mixing, 35 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μ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L of 10% SDS was added. The mixture was vigorously mixed to lyse the nuclear membrane. Ten 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μ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L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(100 mg/mL) in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buffer (10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1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EDTA, 2.5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desferrioxamin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>, pH 7.4) was added, and the samples were incubated for 15 min at 50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°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C. Thirty 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μ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L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protease (20 mg/ml in deionized water) was then added, and the samples were incubated at 37°C for an additional 1 h. Subsequently, 0.6 mL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aI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solution (7.6 M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aI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40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20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EDTA, 0.3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desferrioxamin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pH 8.0) and 1 mL of 2-propanol were added. The DNA was precipitated by gently inverting the tubes several times. The DNA was recovered by centrifuging at 5000xg for 15 min at 4°C, washing with 1 mL of 40% 2-propanol, and centrifuging at 5000xg for 5 min. The DNA pellet was washed with 1 mL of 70%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EtOH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recovered by centrifugation, and dissolved in 0.1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desferrioxamin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62EFC2" w14:textId="77777777" w:rsidR="005E19CF" w:rsidRPr="003D6A33" w:rsidRDefault="005E19CF" w:rsidP="005E1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94A889" w14:textId="77777777" w:rsidR="005E19CF" w:rsidRPr="003D6A33" w:rsidRDefault="005E19CF" w:rsidP="005E19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D6A33">
        <w:rPr>
          <w:rFonts w:ascii="Times New Roman" w:hAnsi="Times New Roman" w:cs="Times New Roman"/>
          <w:b/>
          <w:sz w:val="32"/>
          <w:szCs w:val="32"/>
          <w:lang w:val="en-US"/>
        </w:rPr>
        <w:t>PON1 genotype determination</w:t>
      </w:r>
    </w:p>
    <w:p w14:paraId="08127F6B" w14:textId="77777777" w:rsidR="005E19CF" w:rsidRPr="003D6A33" w:rsidRDefault="005E19CF" w:rsidP="005E1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AED1B6" w14:textId="6709698D" w:rsidR="005E19CF" w:rsidRPr="003D6A33" w:rsidRDefault="005E19CF" w:rsidP="005E19CF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PON1 R192Q genotypes were determined by PCR as previously described 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ya2k8L0F1dGhvcj48WWVhcj4yMDA3PC9ZZWFyPjxS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ya2k8L0F1dGhvcj48WWVhcj4yMDA3PC9ZZWFyPjxS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211F">
        <w:rPr>
          <w:rFonts w:ascii="Times New Roman" w:hAnsi="Times New Roman" w:cs="Times New Roman"/>
          <w:noProof/>
          <w:sz w:val="24"/>
          <w:szCs w:val="24"/>
          <w:lang w:val="en-US"/>
        </w:rPr>
        <w:t>[5,6]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. The sense 5’TATTGTTGCTGTGGGACCTGAG3’ and anti-sense 5’CACG CTAAACCCAAATACATCTC3’ primers, which encompass the 192 polymorphic region of the human PON1 gene, were used. The PCR mixture contained 200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of DNA template, 0</w:t>
      </w:r>
      <w:proofErr w:type="gramStart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.5 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μ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gram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sense primer, 0.5 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μ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M anti-sense primer, 200 </w:t>
      </w:r>
      <w:r w:rsidRPr="003D6A33">
        <w:rPr>
          <w:rFonts w:ascii="Times New Roman" w:hAnsi="Times New Roman" w:cs="Times New Roman" w:hint="eastAsia"/>
          <w:sz w:val="24"/>
          <w:szCs w:val="24"/>
          <w:lang w:val="en-US"/>
        </w:rPr>
        <w:t>μ</w:t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dNTP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and 1 U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Taq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DNA polymerase (New England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Biolab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, Canada). The DNA was denatured for 5 min at 95°C. The PCR protocol was as follows: 46 denaturing cycles (1 min at 94°C), a 30-s annealing step at 61°C, and a 1-min extension step at 72 °C. The 99-bp PCR product was digested with 5 U of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lwI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restriction endonuclease (New England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Biolab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) for 4 h at 37°C. The digestion products were separated on 2%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garos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gels and were visualized using SYBR Green (Sigma). The R genotype (arginine) contains a single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lwI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restriction site, which results in 66- and 33-bp products. The Q genotype (glutamine) does not contain an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AlwI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restriction site, which allows the PON1 192 genotype to be determined 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ya2k8L0F1dGhvcj48WWVhcj4yMDA3PC9ZZWFyPjxS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ya2k8L0F1dGhvcj48WWVhcj4yMDA3PC9ZZWFyPjxS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</w:fldData>
        </w:fldCha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1211F">
        <w:rPr>
          <w:rFonts w:ascii="Times New Roman" w:hAnsi="Times New Roman" w:cs="Times New Roman"/>
          <w:sz w:val="24"/>
          <w:szCs w:val="24"/>
          <w:lang w:val="en-US"/>
        </w:rPr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211F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F121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D6A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B0028A" w14:textId="77777777" w:rsidR="005E19CF" w:rsidRPr="003D6A33" w:rsidRDefault="005E19CF" w:rsidP="005E19CF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A33">
        <w:rPr>
          <w:rFonts w:ascii="Times New Roman" w:hAnsi="Times New Roman" w:cs="Times New Roman"/>
          <w:sz w:val="24"/>
          <w:szCs w:val="24"/>
          <w:lang w:val="en-US"/>
        </w:rPr>
        <w:tab/>
        <w:t xml:space="preserve">For the PON1 55 polymorphism, the PCR mixture and cycling were the same as described above except that 40 cycles were </w:t>
      </w:r>
      <w:proofErr w:type="gramStart"/>
      <w:r w:rsidRPr="003D6A33">
        <w:rPr>
          <w:rFonts w:ascii="Times New Roman" w:hAnsi="Times New Roman" w:cs="Times New Roman"/>
          <w:sz w:val="24"/>
          <w:szCs w:val="24"/>
          <w:lang w:val="en-US"/>
        </w:rPr>
        <w:t>performed.</w:t>
      </w:r>
      <w:proofErr w:type="gram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The PCR product (170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) was digested with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la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111 (New England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Biolabs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>) in the presence of BSA (4 h, 37°C), and the digestion products were separated and identified as described above. Allele L (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leucine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) did not contain the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la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111 site whereas allele M (methionine) contained the </w:t>
      </w:r>
      <w:proofErr w:type="spellStart"/>
      <w:r w:rsidRPr="003D6A33">
        <w:rPr>
          <w:rFonts w:ascii="Times New Roman" w:hAnsi="Times New Roman" w:cs="Times New Roman"/>
          <w:sz w:val="24"/>
          <w:szCs w:val="24"/>
          <w:lang w:val="en-US"/>
        </w:rPr>
        <w:t>Nla</w:t>
      </w:r>
      <w:proofErr w:type="spellEnd"/>
      <w:r w:rsidRPr="003D6A33">
        <w:rPr>
          <w:rFonts w:ascii="Times New Roman" w:hAnsi="Times New Roman" w:cs="Times New Roman"/>
          <w:sz w:val="24"/>
          <w:szCs w:val="24"/>
          <w:lang w:val="en-US"/>
        </w:rPr>
        <w:t xml:space="preserve"> 111 site and gave rise to 126- and 44-bp products.</w:t>
      </w:r>
    </w:p>
    <w:p w14:paraId="6FC67313" w14:textId="77777777" w:rsidR="007C1A67" w:rsidRPr="003D6A33" w:rsidRDefault="007C1A67"/>
    <w:p w14:paraId="5B5E6D63" w14:textId="28F99422" w:rsidR="007C1A67" w:rsidRPr="003D6A33" w:rsidRDefault="007C1A67">
      <w:pPr>
        <w:rPr>
          <w:rFonts w:ascii="Times New Roman" w:hAnsi="Times New Roman" w:cs="Times New Roman"/>
          <w:b/>
          <w:sz w:val="36"/>
          <w:szCs w:val="24"/>
        </w:rPr>
      </w:pPr>
      <w:r w:rsidRPr="003D6A33">
        <w:rPr>
          <w:rFonts w:ascii="Times New Roman" w:hAnsi="Times New Roman" w:cs="Times New Roman"/>
          <w:b/>
          <w:sz w:val="36"/>
          <w:szCs w:val="24"/>
        </w:rPr>
        <w:t xml:space="preserve">References: </w:t>
      </w:r>
    </w:p>
    <w:p w14:paraId="098D8AA2" w14:textId="77777777" w:rsidR="00F1211F" w:rsidRPr="00F1211F" w:rsidRDefault="007C1A67" w:rsidP="00F1211F">
      <w:pPr>
        <w:pStyle w:val="EndNoteBibliography"/>
        <w:spacing w:after="0" w:line="360" w:lineRule="auto"/>
        <w:ind w:left="720" w:hanging="720"/>
        <w:rPr>
          <w:noProof/>
        </w:rPr>
      </w:pPr>
      <w:r w:rsidRPr="003D6A33">
        <w:rPr>
          <w:rFonts w:ascii="Times New Roman" w:hAnsi="Times New Roman" w:cs="Times New Roman"/>
          <w:sz w:val="24"/>
          <w:szCs w:val="24"/>
        </w:rPr>
        <w:fldChar w:fldCharType="begin"/>
      </w:r>
      <w:r w:rsidRPr="003D6A3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D6A33">
        <w:rPr>
          <w:rFonts w:ascii="Times New Roman" w:hAnsi="Times New Roman" w:cs="Times New Roman"/>
          <w:sz w:val="24"/>
          <w:szCs w:val="24"/>
        </w:rPr>
        <w:fldChar w:fldCharType="separate"/>
      </w:r>
      <w:r w:rsidR="00F1211F" w:rsidRPr="00F1211F">
        <w:rPr>
          <w:noProof/>
        </w:rPr>
        <w:t>1. Gbandjaba NY, Ghalim N, Hassar M, Berrougui H, Labrazi H, et al. (2012) Paraoxonase activity in healthy, diabetic, and hemodialysis patients. Clinical biochemistry 45: 470-474.</w:t>
      </w:r>
    </w:p>
    <w:p w14:paraId="6EE49F26" w14:textId="77777777" w:rsidR="00F1211F" w:rsidRPr="00F1211F" w:rsidRDefault="00F1211F" w:rsidP="00F1211F">
      <w:pPr>
        <w:pStyle w:val="EndNoteBibliography"/>
        <w:spacing w:after="0" w:line="360" w:lineRule="auto"/>
        <w:ind w:left="720" w:hanging="720"/>
        <w:rPr>
          <w:noProof/>
        </w:rPr>
      </w:pPr>
      <w:r w:rsidRPr="00F1211F">
        <w:rPr>
          <w:noProof/>
        </w:rPr>
        <w:t>2. Paragh G, Asztalos L, Seres I, Balogh Z, Locsey L, et al. (1999) Serum paraoxonase activity changes in uremic and kidney-transplanted patients. Nephron 83: 126-131.</w:t>
      </w:r>
    </w:p>
    <w:p w14:paraId="2FCF0604" w14:textId="77777777" w:rsidR="00F1211F" w:rsidRPr="00F1211F" w:rsidRDefault="00F1211F" w:rsidP="00F1211F">
      <w:pPr>
        <w:pStyle w:val="EndNoteBibliography"/>
        <w:spacing w:after="0" w:line="360" w:lineRule="auto"/>
        <w:ind w:left="720" w:hanging="720"/>
        <w:rPr>
          <w:noProof/>
        </w:rPr>
      </w:pPr>
      <w:r w:rsidRPr="00F1211F">
        <w:rPr>
          <w:noProof/>
        </w:rPr>
        <w:t>3. Eckerson HW, Wyte CM, La Du BN (1983) The human serum paraoxonase/arylesterase polymorphism. Am J Hum Genet 35: 1126-1138.</w:t>
      </w:r>
    </w:p>
    <w:p w14:paraId="1DF33F93" w14:textId="77777777" w:rsidR="00F1211F" w:rsidRPr="00F1211F" w:rsidRDefault="00F1211F" w:rsidP="00F1211F">
      <w:pPr>
        <w:pStyle w:val="EndNoteBibliography"/>
        <w:spacing w:after="0" w:line="360" w:lineRule="auto"/>
        <w:ind w:left="720" w:hanging="720"/>
        <w:rPr>
          <w:noProof/>
        </w:rPr>
      </w:pPr>
      <w:r w:rsidRPr="00F1211F">
        <w:rPr>
          <w:noProof/>
        </w:rPr>
        <w:t>4. Seres I, Paragh G, Deschene E, Fulop T, Jr., Khalil A (2004) Study of factors influencing the decreased HDL associated PON1 activity with aging. Exp Gerontol 39: 59-66.</w:t>
      </w:r>
    </w:p>
    <w:p w14:paraId="302CD9A4" w14:textId="77777777" w:rsidR="00F1211F" w:rsidRPr="00F1211F" w:rsidRDefault="00F1211F" w:rsidP="00F1211F">
      <w:pPr>
        <w:pStyle w:val="EndNoteBibliography"/>
        <w:spacing w:after="0" w:line="360" w:lineRule="auto"/>
        <w:ind w:left="720" w:hanging="720"/>
        <w:rPr>
          <w:noProof/>
        </w:rPr>
      </w:pPr>
      <w:r w:rsidRPr="00F1211F">
        <w:rPr>
          <w:noProof/>
        </w:rPr>
        <w:t>5. Cherki M, Berrougui H, Isabelle M, Cloutier M, Koumbadinga GA, et al. (2007) Effect of PON1 polymorphism on HDL antioxidant potential is blunted with aging. Experimental gerontology 42: 815-824.</w:t>
      </w:r>
    </w:p>
    <w:p w14:paraId="1A745F4E" w14:textId="77777777" w:rsidR="00F1211F" w:rsidRPr="00F1211F" w:rsidRDefault="00F1211F" w:rsidP="00F1211F">
      <w:pPr>
        <w:pStyle w:val="EndNoteBibliography"/>
        <w:spacing w:line="360" w:lineRule="auto"/>
        <w:ind w:left="720" w:hanging="720"/>
        <w:rPr>
          <w:noProof/>
        </w:rPr>
      </w:pPr>
      <w:r w:rsidRPr="00F1211F">
        <w:rPr>
          <w:noProof/>
        </w:rPr>
        <w:t>6. Loued S, Berrougui H, Componova P, Ikhlef S, Helal O, et al. (2013) Extra-virgin olive oil consumption reduces the age-related decrease in HDL and paraoxonase 1 anti-inflammatory activities. Br J Nutr 110: 1272-1284.</w:t>
      </w:r>
    </w:p>
    <w:p w14:paraId="7C5E56A6" w14:textId="5AB986C7" w:rsidR="005E19CF" w:rsidRPr="003D6A33" w:rsidRDefault="007C1A67" w:rsidP="00F1211F">
      <w:pPr>
        <w:spacing w:line="360" w:lineRule="auto"/>
      </w:pPr>
      <w:r w:rsidRPr="003D6A3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E19CF" w:rsidRPr="003D6A33" w:rsidSect="005E19CF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dvTT5235d5a9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rsxa0tmwe9afepwtup09pzva0fwaw9drsw&quot;&gt;Publications Abdel&lt;record-ids&gt;&lt;item&gt;853&lt;/item&gt;&lt;item&gt;1334&lt;/item&gt;&lt;item&gt;1496&lt;/item&gt;&lt;item&gt;2337&lt;/item&gt;&lt;item&gt;2877&lt;/item&gt;&lt;item&gt;3182&lt;/item&gt;&lt;/record-ids&gt;&lt;/item&gt;&lt;/Libraries&gt;"/>
  </w:docVars>
  <w:rsids>
    <w:rsidRoot w:val="005E19CF"/>
    <w:rsid w:val="000E1E8D"/>
    <w:rsid w:val="00141E64"/>
    <w:rsid w:val="00193AD5"/>
    <w:rsid w:val="00373899"/>
    <w:rsid w:val="003D6A33"/>
    <w:rsid w:val="005E19CF"/>
    <w:rsid w:val="007C1A67"/>
    <w:rsid w:val="0094006C"/>
    <w:rsid w:val="00A307EA"/>
    <w:rsid w:val="00A920DB"/>
    <w:rsid w:val="00AD4418"/>
    <w:rsid w:val="00BB2DBD"/>
    <w:rsid w:val="00C652EB"/>
    <w:rsid w:val="00D87EE8"/>
    <w:rsid w:val="00E47AE1"/>
    <w:rsid w:val="00F1211F"/>
    <w:rsid w:val="00FF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3F38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CF"/>
    <w:pPr>
      <w:spacing w:after="200" w:line="276" w:lineRule="auto"/>
    </w:pPr>
    <w:rPr>
      <w:sz w:val="22"/>
      <w:szCs w:val="22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B2DBD"/>
    <w:pPr>
      <w:spacing w:after="0" w:line="240" w:lineRule="auto"/>
    </w:pPr>
    <w:rPr>
      <w:rFonts w:ascii="Lucida Grande" w:hAnsi="Lucida Grande" w:cs="Lucida Grande"/>
      <w:sz w:val="18"/>
      <w:szCs w:val="18"/>
      <w:lang w:val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DBD"/>
    <w:rPr>
      <w:rFonts w:ascii="Lucida Grande" w:hAnsi="Lucida Grande" w:cs="Lucida Grande"/>
      <w:sz w:val="18"/>
      <w:szCs w:val="18"/>
      <w:lang w:val="en-US"/>
    </w:rPr>
  </w:style>
  <w:style w:type="paragraph" w:customStyle="1" w:styleId="AUTHORAFFILIATION">
    <w:name w:val="AUTHOR AFFILIATION"/>
    <w:basedOn w:val="Normal"/>
    <w:rsid w:val="005E19CF"/>
    <w:pPr>
      <w:framePr w:w="5040" w:vSpace="200" w:wrap="auto" w:hAnchor="text" w:yAlign="bottom"/>
      <w:widowControl w:val="0"/>
      <w:spacing w:after="0" w:line="180" w:lineRule="exact"/>
      <w:jc w:val="both"/>
    </w:pPr>
    <w:rPr>
      <w:rFonts w:ascii="Palatino" w:eastAsia="Times New Roman" w:hAnsi="Palatino" w:cs="Times New Roman"/>
      <w:i/>
      <w:kern w:val="16"/>
      <w:sz w:val="16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rsid w:val="007C1A67"/>
    <w:pPr>
      <w:spacing w:after="0"/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7C1A67"/>
    <w:pPr>
      <w:spacing w:line="240" w:lineRule="auto"/>
    </w:pPr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CF"/>
    <w:pPr>
      <w:spacing w:after="200" w:line="276" w:lineRule="auto"/>
    </w:pPr>
    <w:rPr>
      <w:sz w:val="22"/>
      <w:szCs w:val="22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B2DBD"/>
    <w:pPr>
      <w:spacing w:after="0" w:line="240" w:lineRule="auto"/>
    </w:pPr>
    <w:rPr>
      <w:rFonts w:ascii="Lucida Grande" w:hAnsi="Lucida Grande" w:cs="Lucida Grande"/>
      <w:sz w:val="18"/>
      <w:szCs w:val="18"/>
      <w:lang w:val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DBD"/>
    <w:rPr>
      <w:rFonts w:ascii="Lucida Grande" w:hAnsi="Lucida Grande" w:cs="Lucida Grande"/>
      <w:sz w:val="18"/>
      <w:szCs w:val="18"/>
      <w:lang w:val="en-US"/>
    </w:rPr>
  </w:style>
  <w:style w:type="paragraph" w:customStyle="1" w:styleId="AUTHORAFFILIATION">
    <w:name w:val="AUTHOR AFFILIATION"/>
    <w:basedOn w:val="Normal"/>
    <w:rsid w:val="005E19CF"/>
    <w:pPr>
      <w:framePr w:w="5040" w:vSpace="200" w:wrap="auto" w:hAnchor="text" w:yAlign="bottom"/>
      <w:widowControl w:val="0"/>
      <w:spacing w:after="0" w:line="180" w:lineRule="exact"/>
      <w:jc w:val="both"/>
    </w:pPr>
    <w:rPr>
      <w:rFonts w:ascii="Palatino" w:eastAsia="Times New Roman" w:hAnsi="Palatino" w:cs="Times New Roman"/>
      <w:i/>
      <w:kern w:val="16"/>
      <w:sz w:val="16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rsid w:val="007C1A67"/>
    <w:pPr>
      <w:spacing w:after="0"/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7C1A67"/>
    <w:pPr>
      <w:spacing w:line="240" w:lineRule="auto"/>
    </w:pPr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59</Words>
  <Characters>10229</Characters>
  <Application>Microsoft Macintosh Word</Application>
  <DocSecurity>0</DocSecurity>
  <Lines>85</Lines>
  <Paragraphs>24</Paragraphs>
  <ScaleCrop>false</ScaleCrop>
  <Company>université de Sherbrooke</Company>
  <LinksUpToDate>false</LinksUpToDate>
  <CharactersWithSpaces>1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Khalil</dc:creator>
  <cp:keywords/>
  <dc:description/>
  <cp:lastModifiedBy>Abdel Khalil</cp:lastModifiedBy>
  <cp:revision>10</cp:revision>
  <dcterms:created xsi:type="dcterms:W3CDTF">2015-04-15T19:49:00Z</dcterms:created>
  <dcterms:modified xsi:type="dcterms:W3CDTF">2015-06-03T20:32:00Z</dcterms:modified>
</cp:coreProperties>
</file>